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041B4" w14:textId="72AADB1D" w:rsidR="007F473B" w:rsidRPr="003E0FD5" w:rsidRDefault="002D3CCF" w:rsidP="00AA67A6">
      <w:pPr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FA4EDE2" wp14:editId="29910295">
            <wp:simplePos x="0" y="0"/>
            <wp:positionH relativeFrom="column">
              <wp:posOffset>1505243</wp:posOffset>
            </wp:positionH>
            <wp:positionV relativeFrom="paragraph">
              <wp:posOffset>-391</wp:posOffset>
            </wp:positionV>
            <wp:extent cx="5456582" cy="4087853"/>
            <wp:effectExtent l="0" t="0" r="0" b="8255"/>
            <wp:wrapThrough wrapText="bothSides">
              <wp:wrapPolygon edited="0">
                <wp:start x="0" y="0"/>
                <wp:lineTo x="0" y="21543"/>
                <wp:lineTo x="21492" y="21543"/>
                <wp:lineTo x="21492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6582" cy="40878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2BF5" w:rsidRPr="003E0FD5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28ED0D3B" w14:textId="45ECDA3C" w:rsidR="00092613" w:rsidRPr="003E0FD5" w:rsidRDefault="00092613" w:rsidP="002D3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071D4F" w:rsidRPr="003E0FD5">
        <w:rPr>
          <w:rFonts w:ascii="Times New Roman" w:hAnsi="Times New Roman" w:cs="Times New Roman"/>
          <w:b/>
          <w:sz w:val="24"/>
          <w:szCs w:val="24"/>
        </w:rPr>
        <w:t>:</w:t>
      </w:r>
      <w:r w:rsidRPr="003E0FD5">
        <w:rPr>
          <w:rFonts w:ascii="Times New Roman" w:hAnsi="Times New Roman" w:cs="Times New Roman"/>
          <w:sz w:val="24"/>
          <w:szCs w:val="24"/>
        </w:rPr>
        <w:t xml:space="preserve"> Multiple Sequence Alignment             </w:t>
      </w:r>
    </w:p>
    <w:p w14:paraId="46441EDE" w14:textId="56941AFD" w:rsidR="003B3D15" w:rsidRPr="003E0FD5" w:rsidRDefault="008E3326" w:rsidP="002D3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sz w:val="24"/>
          <w:szCs w:val="24"/>
        </w:rPr>
        <w:t xml:space="preserve">Part of multiple sequence alignment showing </w:t>
      </w:r>
      <w:r w:rsidR="00F02975" w:rsidRPr="003E0FD5">
        <w:rPr>
          <w:rFonts w:ascii="Times New Roman" w:hAnsi="Times New Roman" w:cs="Times New Roman"/>
          <w:sz w:val="24"/>
          <w:szCs w:val="24"/>
        </w:rPr>
        <w:t xml:space="preserve">the </w:t>
      </w:r>
      <w:r w:rsidRPr="003E0FD5">
        <w:rPr>
          <w:rFonts w:ascii="Times New Roman" w:hAnsi="Times New Roman" w:cs="Times New Roman"/>
          <w:sz w:val="24"/>
          <w:szCs w:val="24"/>
        </w:rPr>
        <w:t xml:space="preserve">first 190 amino acids for the </w:t>
      </w:r>
      <w:r w:rsidRPr="003E0FD5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3E0FD5">
        <w:rPr>
          <w:rFonts w:ascii="Times New Roman" w:hAnsi="Times New Roman" w:cs="Times New Roman"/>
          <w:sz w:val="24"/>
          <w:szCs w:val="24"/>
        </w:rPr>
        <w:t xml:space="preserve"> species (purple region indicates </w:t>
      </w:r>
      <w:r w:rsidR="00F02975" w:rsidRPr="003E0FD5">
        <w:rPr>
          <w:rFonts w:ascii="Times New Roman" w:hAnsi="Times New Roman" w:cs="Times New Roman"/>
          <w:sz w:val="24"/>
          <w:szCs w:val="24"/>
        </w:rPr>
        <w:t xml:space="preserve">the </w:t>
      </w:r>
      <w:r w:rsidRPr="003E0FD5">
        <w:rPr>
          <w:rFonts w:ascii="Times New Roman" w:hAnsi="Times New Roman" w:cs="Times New Roman"/>
          <w:sz w:val="24"/>
          <w:szCs w:val="24"/>
        </w:rPr>
        <w:t xml:space="preserve">conserved sequence and white region indicates non-conserved sequence) and the consensus sequence from </w:t>
      </w:r>
      <w:r w:rsidR="00D002D2" w:rsidRPr="003E0FD5">
        <w:rPr>
          <w:rFonts w:ascii="Times New Roman" w:hAnsi="Times New Roman" w:cs="Times New Roman"/>
          <w:sz w:val="24"/>
          <w:szCs w:val="24"/>
        </w:rPr>
        <w:t>37</w:t>
      </w:r>
      <w:r w:rsidRPr="003E0FD5">
        <w:rPr>
          <w:rFonts w:ascii="Times New Roman" w:hAnsi="Times New Roman" w:cs="Times New Roman"/>
          <w:sz w:val="24"/>
          <w:szCs w:val="24"/>
        </w:rPr>
        <w:t xml:space="preserve"> </w:t>
      </w:r>
      <w:r w:rsidRPr="003E0FD5">
        <w:rPr>
          <w:rFonts w:ascii="Times New Roman" w:hAnsi="Times New Roman" w:cs="Times New Roman"/>
          <w:i/>
          <w:iCs/>
          <w:sz w:val="24"/>
          <w:szCs w:val="24"/>
        </w:rPr>
        <w:t>Pseudomonas</w:t>
      </w:r>
      <w:r w:rsidRPr="003E0FD5">
        <w:rPr>
          <w:rFonts w:ascii="Times New Roman" w:hAnsi="Times New Roman" w:cs="Times New Roman"/>
          <w:sz w:val="24"/>
          <w:szCs w:val="24"/>
        </w:rPr>
        <w:t xml:space="preserve"> </w:t>
      </w:r>
      <w:r w:rsidR="00D002D2" w:rsidRPr="003E0FD5">
        <w:rPr>
          <w:rFonts w:ascii="Times New Roman" w:hAnsi="Times New Roman" w:cs="Times New Roman"/>
          <w:sz w:val="24"/>
          <w:szCs w:val="24"/>
        </w:rPr>
        <w:t>species</w:t>
      </w:r>
      <w:r w:rsidRPr="003E0FD5">
        <w:rPr>
          <w:rFonts w:ascii="Times New Roman" w:hAnsi="Times New Roman" w:cs="Times New Roman"/>
          <w:sz w:val="24"/>
          <w:szCs w:val="24"/>
        </w:rPr>
        <w:t xml:space="preserve"> obtained from COBALT alignment.</w:t>
      </w:r>
    </w:p>
    <w:p w14:paraId="2C5A710C" w14:textId="2B7E8FE1" w:rsidR="003B3D15" w:rsidRPr="003E0FD5" w:rsidRDefault="003B3D15" w:rsidP="003B3D15">
      <w:pPr>
        <w:jc w:val="center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25F9581" wp14:editId="3C4652E6">
            <wp:extent cx="3591084" cy="4719711"/>
            <wp:effectExtent l="0" t="0" r="0" b="5080"/>
            <wp:docPr id="5" name="Picture 5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2580" cy="4747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F3ECD" w14:textId="70E716F8" w:rsidR="003947ED" w:rsidRPr="003E0FD5" w:rsidRDefault="003947ED" w:rsidP="002D3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B3D15" w:rsidRPr="003E0FD5">
        <w:rPr>
          <w:rFonts w:ascii="Times New Roman" w:hAnsi="Times New Roman" w:cs="Times New Roman"/>
          <w:b/>
          <w:sz w:val="24"/>
          <w:szCs w:val="24"/>
        </w:rPr>
        <w:t>Figure 2:</w:t>
      </w:r>
      <w:r w:rsidR="003B3D15" w:rsidRPr="003E0FD5">
        <w:rPr>
          <w:rFonts w:ascii="Times New Roman" w:hAnsi="Times New Roman" w:cs="Times New Roman"/>
          <w:sz w:val="24"/>
          <w:szCs w:val="24"/>
        </w:rPr>
        <w:t xml:space="preserve"> </w:t>
      </w:r>
      <w:r w:rsidRPr="003E0FD5">
        <w:rPr>
          <w:rFonts w:ascii="Times New Roman" w:hAnsi="Times New Roman" w:cs="Times New Roman"/>
          <w:sz w:val="24"/>
          <w:szCs w:val="24"/>
        </w:rPr>
        <w:t>Quality assessment of the model</w:t>
      </w:r>
    </w:p>
    <w:p w14:paraId="1D39678C" w14:textId="2B19AEEF" w:rsidR="003B3D15" w:rsidRPr="003E0FD5" w:rsidRDefault="003B3D15" w:rsidP="002D3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sz w:val="24"/>
          <w:szCs w:val="24"/>
        </w:rPr>
        <w:t xml:space="preserve">PROCHECK analysis of the model with Ramachandran Plot </w:t>
      </w:r>
      <w:r w:rsidR="00F02975" w:rsidRPr="003E0FD5">
        <w:rPr>
          <w:rFonts w:ascii="Times New Roman" w:hAnsi="Times New Roman" w:cs="Times New Roman"/>
          <w:sz w:val="24"/>
          <w:szCs w:val="24"/>
        </w:rPr>
        <w:t>shows</w:t>
      </w:r>
      <w:r w:rsidRPr="003E0FD5">
        <w:rPr>
          <w:rFonts w:ascii="Times New Roman" w:hAnsi="Times New Roman" w:cs="Times New Roman"/>
          <w:sz w:val="24"/>
          <w:szCs w:val="24"/>
        </w:rPr>
        <w:t xml:space="preserve"> that </w:t>
      </w:r>
      <w:r w:rsidR="003947ED" w:rsidRPr="003E0FD5">
        <w:rPr>
          <w:rFonts w:ascii="Times New Roman" w:hAnsi="Times New Roman" w:cs="Times New Roman"/>
          <w:sz w:val="24"/>
          <w:szCs w:val="24"/>
        </w:rPr>
        <w:t xml:space="preserve">&gt;90% of residues fell under the most </w:t>
      </w:r>
      <w:r w:rsidR="002D3CCF" w:rsidRPr="003E0FD5">
        <w:rPr>
          <w:rFonts w:ascii="Times New Roman" w:hAnsi="Times New Roman" w:cs="Times New Roman"/>
          <w:sz w:val="24"/>
          <w:szCs w:val="24"/>
        </w:rPr>
        <w:t>favored</w:t>
      </w:r>
      <w:r w:rsidR="003947ED" w:rsidRPr="003E0FD5">
        <w:rPr>
          <w:rFonts w:ascii="Times New Roman" w:hAnsi="Times New Roman" w:cs="Times New Roman"/>
          <w:sz w:val="24"/>
          <w:szCs w:val="24"/>
        </w:rPr>
        <w:t xml:space="preserve"> region and the model </w:t>
      </w:r>
      <w:r w:rsidR="00F02975" w:rsidRPr="003E0FD5">
        <w:rPr>
          <w:rFonts w:ascii="Times New Roman" w:hAnsi="Times New Roman" w:cs="Times New Roman"/>
          <w:sz w:val="24"/>
          <w:szCs w:val="24"/>
        </w:rPr>
        <w:t>consists</w:t>
      </w:r>
      <w:r w:rsidR="003947ED" w:rsidRPr="003E0FD5">
        <w:rPr>
          <w:rFonts w:ascii="Times New Roman" w:hAnsi="Times New Roman" w:cs="Times New Roman"/>
          <w:sz w:val="24"/>
          <w:szCs w:val="24"/>
        </w:rPr>
        <w:t xml:space="preserve"> mainly of β-sheets.</w:t>
      </w:r>
    </w:p>
    <w:p w14:paraId="661A68AA" w14:textId="575295AB" w:rsidR="00AA67A6" w:rsidRPr="003E0FD5" w:rsidRDefault="00AA67A6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44A05C" w14:textId="61C897BA" w:rsidR="00AA67A6" w:rsidRPr="003E0FD5" w:rsidRDefault="00AA67A6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719E26" w14:textId="0CCD0102" w:rsidR="00AA67A6" w:rsidRPr="003E0FD5" w:rsidRDefault="00AA67A6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AC5E1A" w14:textId="7ABF070C" w:rsidR="00AA67A6" w:rsidRPr="003E0FD5" w:rsidRDefault="00E02981" w:rsidP="00AA67A6">
      <w:pPr>
        <w:jc w:val="center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D7E5491" wp14:editId="2EF83B43">
            <wp:extent cx="2497016" cy="20589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tamer purification bmc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4" t="7976" r="53734" b="61463"/>
                    <a:stretch/>
                  </pic:blipFill>
                  <pic:spPr bwMode="auto">
                    <a:xfrm>
                      <a:off x="0" y="0"/>
                      <a:ext cx="2512524" cy="2071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1AE032" w14:textId="4ACDBA69" w:rsidR="002D3CCF" w:rsidRPr="003E0FD5" w:rsidRDefault="00D70D35" w:rsidP="002D3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E02981" w:rsidRPr="003E0FD5">
        <w:rPr>
          <w:rFonts w:ascii="Times New Roman" w:hAnsi="Times New Roman" w:cs="Times New Roman"/>
          <w:b/>
          <w:sz w:val="24"/>
          <w:szCs w:val="24"/>
        </w:rPr>
        <w:t>:</w:t>
      </w:r>
      <w:r w:rsidR="00E02981" w:rsidRPr="003E0FD5">
        <w:rPr>
          <w:rFonts w:ascii="Times New Roman" w:hAnsi="Times New Roman" w:cs="Times New Roman"/>
          <w:sz w:val="24"/>
          <w:szCs w:val="24"/>
        </w:rPr>
        <w:t xml:space="preserve"> </w:t>
      </w:r>
      <w:r w:rsidR="002D3CCF" w:rsidRPr="003E0FD5">
        <w:rPr>
          <w:rFonts w:ascii="Times New Roman" w:hAnsi="Times New Roman" w:cs="Times New Roman"/>
          <w:sz w:val="24"/>
          <w:szCs w:val="24"/>
        </w:rPr>
        <w:t>DNA leakage</w:t>
      </w:r>
    </w:p>
    <w:p w14:paraId="76824D8C" w14:textId="1358C218" w:rsidR="00D70D35" w:rsidRPr="003E0FD5" w:rsidRDefault="00E02981" w:rsidP="002D3C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sz w:val="24"/>
          <w:szCs w:val="24"/>
        </w:rPr>
        <w:t xml:space="preserve">Agarose gel showing before (left) and after (right) purification of supernatants collected from treated </w:t>
      </w:r>
      <w:r w:rsidRPr="003E0FD5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3E0FD5">
        <w:rPr>
          <w:rFonts w:ascii="Times New Roman" w:hAnsi="Times New Roman" w:cs="Times New Roman"/>
          <w:sz w:val="24"/>
          <w:szCs w:val="24"/>
        </w:rPr>
        <w:t xml:space="preserve"> cells. Aptamers at around 40 base pairs were completely removed after purification.   </w:t>
      </w:r>
    </w:p>
    <w:p w14:paraId="3E121564" w14:textId="359763C1" w:rsidR="00AA67A6" w:rsidRPr="003E0FD5" w:rsidRDefault="00AA67A6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DAB4CA" w14:textId="60565C68" w:rsidR="00E02981" w:rsidRPr="003E0FD5" w:rsidRDefault="00E02981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23F65E" w14:textId="3AAF6644" w:rsidR="00E02981" w:rsidRPr="003E0FD5" w:rsidRDefault="00E02981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F30AC1" w14:textId="07F075F8" w:rsidR="00E02981" w:rsidRPr="003E0FD5" w:rsidRDefault="00E02981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EA5548" w14:textId="6ED668BF" w:rsidR="00E02981" w:rsidRPr="003E0FD5" w:rsidRDefault="00E02981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7D4D11" w14:textId="77777777" w:rsidR="00E02981" w:rsidRPr="003E0FD5" w:rsidRDefault="00E02981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28473C" w14:textId="77777777" w:rsidR="00071D4F" w:rsidRPr="003E0FD5" w:rsidRDefault="00071D4F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80B89E" w14:textId="60BAA174" w:rsidR="00F02975" w:rsidRPr="003E0FD5" w:rsidRDefault="00F02975" w:rsidP="001016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0FD5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3E0FD5">
        <w:rPr>
          <w:rFonts w:ascii="Times New Roman" w:hAnsi="Times New Roman" w:cs="Times New Roman"/>
          <w:sz w:val="24"/>
          <w:szCs w:val="24"/>
        </w:rPr>
        <w:t xml:space="preserve"> Report of each calculated HADDOCK vector with their respective Gaussian models/multimodal, including the mean and standard deviation of the maximum x-value obtained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3"/>
        <w:gridCol w:w="3680"/>
        <w:gridCol w:w="4140"/>
        <w:gridCol w:w="3780"/>
      </w:tblGrid>
      <w:tr w:rsidR="003E0FD5" w:rsidRPr="003E0FD5" w14:paraId="217B2A11" w14:textId="77777777" w:rsidTr="00F0297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778F0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76C79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No. of Gaussian modals/multimod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93D44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function_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03557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function_sd</w:t>
            </w:r>
          </w:p>
        </w:tc>
      </w:tr>
      <w:tr w:rsidR="003E0FD5" w:rsidRPr="003E0FD5" w14:paraId="38920487" w14:textId="77777777" w:rsidTr="00F02975"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99164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B5A2E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1 mod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F810A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8.67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60671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4.038]</w:t>
            </w:r>
          </w:p>
        </w:tc>
      </w:tr>
      <w:tr w:rsidR="003E0FD5" w:rsidRPr="003E0FD5" w14:paraId="1978870F" w14:textId="77777777" w:rsidTr="00F0297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482F6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101FE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2 multimoda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632F6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1.934, 30.031]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DB7FE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0.6389, 3.0771]</w:t>
            </w:r>
          </w:p>
        </w:tc>
      </w:tr>
      <w:tr w:rsidR="003E0FD5" w:rsidRPr="003E0FD5" w14:paraId="53580D5D" w14:textId="77777777" w:rsidTr="00F0297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20E69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FA251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4 multimoda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2E4E7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2.767, 37.862, 50.662, 57.758]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45D6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1.862, 1.025, 0.7493, 1.6173]</w:t>
            </w:r>
          </w:p>
        </w:tc>
      </w:tr>
      <w:tr w:rsidR="003E0FD5" w:rsidRPr="003E0FD5" w14:paraId="6D552BE1" w14:textId="77777777" w:rsidTr="00F0297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594D4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B8660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5 multimoda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EC001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46.234, 60.633, 64.455, 73.914, 77.772]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8C9DE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1.445, 0.336, 0.395, 0.7876, 1.5286]</w:t>
            </w:r>
          </w:p>
        </w:tc>
      </w:tr>
      <w:tr w:rsidR="00F02975" w:rsidRPr="003E0FD5" w14:paraId="18CFEB8C" w14:textId="77777777" w:rsidTr="00F02975"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13598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06EC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2 multimodal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06B92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24.812, 61.184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B7FBA" w14:textId="77777777" w:rsidR="00F02975" w:rsidRPr="003E0FD5" w:rsidRDefault="00F02975" w:rsidP="00F029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0FD5">
              <w:rPr>
                <w:rFonts w:ascii="Times New Roman" w:hAnsi="Times New Roman" w:cs="Times New Roman"/>
                <w:sz w:val="24"/>
                <w:szCs w:val="24"/>
              </w:rPr>
              <w:t>[2.378, 2.548]</w:t>
            </w:r>
            <w:bookmarkStart w:id="0" w:name="_GoBack"/>
            <w:bookmarkEnd w:id="0"/>
          </w:p>
        </w:tc>
      </w:tr>
    </w:tbl>
    <w:p w14:paraId="0A7D80EF" w14:textId="0BC81756" w:rsidR="00F02975" w:rsidRPr="003E0FD5" w:rsidRDefault="00F02975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33EECC" w14:textId="615CD68F" w:rsidR="00F02975" w:rsidRPr="003E0FD5" w:rsidRDefault="00F02975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A00C9B" w14:textId="34107C49" w:rsidR="00F02975" w:rsidRPr="003E0FD5" w:rsidRDefault="00F02975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7CDE86" w14:textId="0C71AB00" w:rsidR="00F02975" w:rsidRPr="003E0FD5" w:rsidRDefault="00F02975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B9DD43" w14:textId="186A515F" w:rsidR="00F02975" w:rsidRPr="003E0FD5" w:rsidRDefault="00F02975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C07112" w14:textId="2A7CFB8D" w:rsidR="00F02975" w:rsidRPr="003E0FD5" w:rsidRDefault="00F02975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CB1C34" w14:textId="6605B168" w:rsidR="00071D4F" w:rsidRPr="003E0FD5" w:rsidRDefault="00071D4F" w:rsidP="003947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CBB049" w14:textId="77777777" w:rsidR="001D5FA9" w:rsidRPr="003E0FD5" w:rsidRDefault="001D5FA9" w:rsidP="001D5FA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MY"/>
        </w:rPr>
      </w:pPr>
    </w:p>
    <w:sectPr w:rsidR="001D5FA9" w:rsidRPr="003E0FD5" w:rsidSect="003E0F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ECF4A1" w14:textId="77777777" w:rsidR="005C437A" w:rsidRDefault="005C437A" w:rsidP="002159C6">
      <w:pPr>
        <w:spacing w:after="0" w:line="240" w:lineRule="auto"/>
      </w:pPr>
      <w:r>
        <w:separator/>
      </w:r>
    </w:p>
  </w:endnote>
  <w:endnote w:type="continuationSeparator" w:id="0">
    <w:p w14:paraId="2480466E" w14:textId="77777777" w:rsidR="005C437A" w:rsidRDefault="005C437A" w:rsidP="00215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E26E7" w14:textId="77777777" w:rsidR="005C437A" w:rsidRDefault="005C437A" w:rsidP="002159C6">
      <w:pPr>
        <w:spacing w:after="0" w:line="240" w:lineRule="auto"/>
      </w:pPr>
      <w:r>
        <w:separator/>
      </w:r>
    </w:p>
  </w:footnote>
  <w:footnote w:type="continuationSeparator" w:id="0">
    <w:p w14:paraId="1364C486" w14:textId="77777777" w:rsidR="005C437A" w:rsidRDefault="005C437A" w:rsidP="00215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26"/>
    <w:rsid w:val="00007557"/>
    <w:rsid w:val="00071D4F"/>
    <w:rsid w:val="00092613"/>
    <w:rsid w:val="0010162C"/>
    <w:rsid w:val="001D5FA9"/>
    <w:rsid w:val="002159C6"/>
    <w:rsid w:val="002608DD"/>
    <w:rsid w:val="002D3CCF"/>
    <w:rsid w:val="00316B6A"/>
    <w:rsid w:val="00381E95"/>
    <w:rsid w:val="003947ED"/>
    <w:rsid w:val="003B3D15"/>
    <w:rsid w:val="003E0FD5"/>
    <w:rsid w:val="003E157A"/>
    <w:rsid w:val="003E1C53"/>
    <w:rsid w:val="004B0172"/>
    <w:rsid w:val="0054061B"/>
    <w:rsid w:val="00566640"/>
    <w:rsid w:val="005C437A"/>
    <w:rsid w:val="00670AEC"/>
    <w:rsid w:val="00753D47"/>
    <w:rsid w:val="007D1CB9"/>
    <w:rsid w:val="007F473B"/>
    <w:rsid w:val="008D5912"/>
    <w:rsid w:val="008D6F0A"/>
    <w:rsid w:val="008E1D53"/>
    <w:rsid w:val="008E3326"/>
    <w:rsid w:val="00944F1A"/>
    <w:rsid w:val="00A56EC8"/>
    <w:rsid w:val="00AA67A6"/>
    <w:rsid w:val="00B019B1"/>
    <w:rsid w:val="00B601C7"/>
    <w:rsid w:val="00C2795B"/>
    <w:rsid w:val="00C42BF5"/>
    <w:rsid w:val="00D002D2"/>
    <w:rsid w:val="00D70D35"/>
    <w:rsid w:val="00E02981"/>
    <w:rsid w:val="00E649DB"/>
    <w:rsid w:val="00E6696D"/>
    <w:rsid w:val="00F02975"/>
    <w:rsid w:val="00FF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F1318"/>
  <w15:chartTrackingRefBased/>
  <w15:docId w15:val="{C6733BD0-1C2F-495E-8424-DBCBC5B4C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9C6"/>
  </w:style>
  <w:style w:type="paragraph" w:styleId="Footer">
    <w:name w:val="footer"/>
    <w:basedOn w:val="Normal"/>
    <w:link w:val="FooterChar"/>
    <w:uiPriority w:val="99"/>
    <w:unhideWhenUsed/>
    <w:rsid w:val="002159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9C6"/>
  </w:style>
  <w:style w:type="paragraph" w:styleId="NormalWeb">
    <w:name w:val="Normal (Web)"/>
    <w:basedOn w:val="Normal"/>
    <w:uiPriority w:val="99"/>
    <w:semiHidden/>
    <w:unhideWhenUsed/>
    <w:rsid w:val="001D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1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74865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2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ny Selvam</dc:creator>
  <cp:keywords/>
  <dc:description/>
  <cp:lastModifiedBy>Ramya G</cp:lastModifiedBy>
  <cp:revision>4</cp:revision>
  <dcterms:created xsi:type="dcterms:W3CDTF">2023-02-15T07:33:00Z</dcterms:created>
  <dcterms:modified xsi:type="dcterms:W3CDTF">2023-05-05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70430e79a6a7f7c7cfabaad7e941c78744abc7b49b90e565a567753880aac</vt:lpwstr>
  </property>
</Properties>
</file>